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8"/>
      </w:tblGrid>
      <w:tr w:rsidR="002D24AB" w:rsidTr="002D24AB">
        <w:tc>
          <w:tcPr>
            <w:tcW w:w="9288" w:type="dxa"/>
          </w:tcPr>
          <w:p w:rsidR="002D24AB" w:rsidRPr="002D24AB" w:rsidRDefault="001C02CB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="002D24AB" w:rsidRPr="002D24AB">
              <w:rPr>
                <w:rFonts w:ascii="Arial" w:hAnsi="Arial" w:cs="Arial"/>
                <w:sz w:val="18"/>
                <w:szCs w:val="18"/>
              </w:rPr>
              <w:t>Sw-5a</w:t>
            </w:r>
            <w:r w:rsidR="002D24AB" w:rsidRPr="002D24AB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</w:p>
          <w:p w:rsidR="002D24AB" w:rsidRPr="001C02CB" w:rsidRDefault="001C02CB" w:rsidP="001C02CB">
            <w:pPr>
              <w:rPr>
                <w:rFonts w:ascii="Arial" w:hAnsi="Arial" w:cs="Arial"/>
                <w:sz w:val="18"/>
                <w:szCs w:val="18"/>
              </w:rPr>
            </w:pPr>
            <w:r w:rsidRPr="001C02CB">
              <w:rPr>
                <w:rFonts w:ascii="Arial" w:hAnsi="Arial" w:cs="Arial"/>
                <w:sz w:val="18"/>
                <w:szCs w:val="18"/>
              </w:rPr>
              <w:t>atggctgaaaatgaaattgaggaaatgttagagcacctgagaaggatcaagagtggaggtgatctggattggttcgacatattgcgaattgaggaacttgaaatggtgctaagagtttttagaacctttacaaagtatcatgatgttcttttgcctgattccttagtcaaactcacaaagatggccaaattgactggggaaatacttcaccgggtgttgggtaggattccacataaatgtaaaactaaccttaatctagaaaggctagaatcacatttgttggaattctttcaaggtaatacggccagtttaagtcgcaattatgagttgaatgattttgatctgtcaaaatatatggattgtctggaaaaatttctaaatgatgtactgatgatgttcttgcaaaagggtaggtcctgccattccaaaagaaaacttgcaatacatcgatctataaaggaactgaaaattgttcaaaagaaaatgagatttttgaaatacatatatgccacagagataaatggttatgtcgactatgagaagcaggaatgtttggagattcgaattcagttcatgactaacactgtgggacaatattgtgtggccgtattagattatgtcgctgagggtgaacttaatgatgaaaatgacaactttagtaaacctccttacctattatcattgattgtgtttgtggagctggaaatgaagaagctttttcatggtgaagtaaaggcttcaaagtttactcgatcaaaaactttcaaggacaagaaattaccaaaaggattttcacatcatctccacaatctgttgatgtatctcagaaacaaaaagctcgagaattttcctaataatatcgctgctcaaaatatcgatgtggcaatagagttcttgttggttttccttgatgctgatgtgtcaaatcatgttattaatggtaactggttgaaagaggtcttgttaaaggttggagctatagcgggtgatattctatatgtaattcaaaagcttcttcctagatcaataaacaaagatgaaactagcaacataagtctttgctcaatacagatattggagaagactaaagatctgaaggcacaagttgagacgtactacaaatccttaaaatttactccatctcagttccccacctttggtggattgagctttctggattctcttttaaggaaactgaatgagatgtcgacatctaagtccggattaggtttcctgacgaaacctcttttagggaatttggagaaagagctatcatctcttgcatccattttagagaaggagctctcatccattttcagtgatgtcgtgcaccatgaacataacattcctaaagatcttcagagacgtaccatcaatttggcatgtgaggctgaggttgctattgattctattcttgctcagtataatgtttttttgcatattttttgctcacttcctacaattgtaaaagagatcaagcaaattaatgcagaggtgactgagatgtggtcagcggacattcctcttaatcctcattatgtggctgctccattaaaacatctgccggatcgacatagcaatcttgtaactgatgaggaggtagtgggttttgagaataaagcagaagaactaattgattatctgattagaggtacaaatgagctagacgttgtcccaattgtaggcatgggaggacaagggaaaacgacaattgctagaaagttgtacaataatgacattattgtttctcgctttgatgttcgagcatggtgcatcatttctcaaacgtataatcagagagagttattacaagatatttttagtcaagttacaggtttcaacgacaatggagctacggttgacgttcttgccgacatgttgaggagaaaattaatgggaaagagatatctcattgtattggatgatatgtgggattgtatggtatgggatgacttaaggctttcttttccagatgttggaattagaagcagaatagtcgtaacaactcgacttgaagaagtgggtaagcaagtcaagtaccatactgatccttattctcttccattcctcacaacagaagagagttgccaattgttgcagaaaaaagtgtttcaaaaggaagattgcccgcctgaactacaagatgtgagtcaagcagtagcagaaaaatgcaaaggactgcccctagtggttgtcttggtagctggaataatcaaaaaaaggaaaatggaagaatcttggtggaatgaggtgaaagatgctttatttgactatcttgacagtgagttcgaagaatatagtctggcaactatgcagttgagttttgataacttaccccactgtttaaagccttgtcttctttatatgggaatgttttcggaggacgcaagaattccagcatctacattgataagtttatggattgctgaaggattcgtggagaacactgaatctggtacattaatggaagaggaagctgaaggttacttgatggatctcattagcagtaacatggtaatgctttcaaagagaagttataagggtaaagtcaaatactgtcaggttcatgatgttgtgcatcacttttgcttggaaaagagtagagaagcaaagtttatgcttgcagtgaagggtcaatatatccagtttcaacctttggattggaagggaactcgagtgagcttcagttttagtgaagagctttccaagtttgcatctctggtctccaaaacacagaagcctttccatcaacacttgaggtcattgataacgaccaatcgagcagaatctattgatgtgattctcttctgtcagattagtgaattgcgacttcttaaagtcttggatttgagttcttatactgtggaatttttgtcgttagctacattcaaaccactaaatcagctgaagtacctcgcagttcaggctgataaattctattttgatccaggatcacatcttccccatatagaaactttcattgtaaagaattttccttatggtatagggttaccagtgtctttttgggaaatgaaaaaattaaggcatgctcattttggtaaggctgaatttgataagcaggggctctctgaaggatcctctaaattggaaaatttgaggatattaaagaatattatacaatttgatagggtggatgtgttatcaacgaggtgtcctaatcttcaacaacttcaaatcacatattttgggaataatgaagagcctttttgtcccaaattggagaatcttacccagcttcaacaacttcaactttcctttgtgcgtccccgcactctatccgggttacagttgccttcaaatttaaataagttggtacttgaaggaattcatatagaaagtgttattcccttcattgcgggactaccaagcctggaatatctccgattacaggatgtgtgttttcctcaatcagaagagtggtgccttggagatatgacgttccataaacttaagttgttgaaactggtgaagttaaatatatcaaggtgggatgtctcagaggaatcatttccgttgcttgaaacactcgttataaagaagtgcggtgacctagaggagatcccagttagctttgctgatattcccacattggaacagattaaattgattgggtcctggaaagtatctctggaggattcagctgtgagaatgaaggaagaaatcatacagattgaaggatgtgatcgtttacacctcgtcaaacaacactcagattga</w:t>
            </w:r>
          </w:p>
        </w:tc>
      </w:tr>
      <w:tr w:rsidR="002D24AB" w:rsidTr="002D24AB">
        <w:tc>
          <w:tcPr>
            <w:tcW w:w="9288" w:type="dxa"/>
          </w:tcPr>
          <w:p w:rsidR="002D24AB" w:rsidRPr="002D24AB" w:rsidRDefault="001C02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="002D24AB" w:rsidRPr="002D24AB">
              <w:rPr>
                <w:rFonts w:ascii="Arial" w:hAnsi="Arial" w:cs="Arial"/>
                <w:sz w:val="18"/>
                <w:szCs w:val="18"/>
              </w:rPr>
              <w:t>Sw-5*</w:t>
            </w:r>
          </w:p>
          <w:p w:rsidR="002D24AB" w:rsidRPr="002D24AB" w:rsidRDefault="001C02CB" w:rsidP="001C02CB">
            <w:pPr>
              <w:rPr>
                <w:rFonts w:ascii="Arial" w:hAnsi="Arial" w:cs="Arial"/>
                <w:sz w:val="18"/>
                <w:szCs w:val="18"/>
              </w:rPr>
            </w:pPr>
            <w:r w:rsidRPr="001C02CB">
              <w:rPr>
                <w:rFonts w:ascii="Arial" w:hAnsi="Arial" w:cs="Arial"/>
                <w:sz w:val="18"/>
                <w:szCs w:val="18"/>
              </w:rPr>
              <w:t>atgtcgctcttaaagaaactaattccaagagttggtacacttgcaggaagtcttgtacggaagatggctcaaaatgaaattgaagatatgttagatcacctgagaaggatcaagagtggaggtaatctggatagggtcaagatcaatcgaattgagaaacttgaaatggtgttcaagtatcatcatgttcttttgcctgattccatcgtcaaactcaaaaagaaggacaaatggattgcgaaaatggttcagtgggtattggatggaattccggatgaatgtaaaactaaccttaatttaagaaggttagaattacatttgttggaattctttgaaggtaaaatcagtttaagttacaaccatgagttgaatgattctgatctgtcgaaatatatggattgtgttggaaagaatctaaatgatgtactgatgattttactgcaaagggctaggtatgaccctccaggagaaaacctcgaaatccacagatttataaagcaattaaaaattgttcaaaagaaaatgagatttttgagatacttatatgttatagagataaatggttacgtcaaccaagagaagttggaatgtttggacactcgaatgcattttatggcttacaatgtgggacaactttgtcttgctattttaggttacgatatttctaattttgtagatgatgatgatgatgatgatgatgatgatgatgatgatgatgatgatgatgatgatgaggatgaggatggggatggggatggggatggggatgatatcttgaataaacctccttatttattattcttgattatcttagtagagctggaaatgaagaaaatttttctcggtgaactaaaggcttccaagtttactcaatcaagaactttcaaggacaagaaattaccaaaaggattttctcatcatctccatagtctgttgatgtatcttagaaacaaaaagcttgagaaatttcctaataataactctcctcaaaatattgatatagcaatagagttcttgttggttttccttgatgctgatgtcggaaatcatgtaattaatggtaactggttgaatgaagttatggaaaaggttggagctatagcgggtgatgttctatatgtaattcaaaagcttcttcctagctctataaaaaaagatgacaatagcaaaataagtctttgctcaatacagatatgggagaaaactaaagatctgaaggcacaagtggagacgcactataaatccttaaaattcactccatcgcaattccccactgttggtggatggagctttctggattctcttatgcggaaactgaaagagatgtcgaaatctaaatcttgtttagatttcctgatgaaacctcttttggggaatttggagaaagagctatcagctcttacatccattttagagaaggatctgtcatctttatcatccattttaagcgatgtcgccaaggtgcaccatgaacatgaaattcttcaagatcttcacaggcgtactatcaattgggcatatgaagcggaagttgcgattgactctattcttgctcagtataatgtcttttggcatattttttgctcacttcctacaatcttaaaagaaatcaagcaaattaatgtgcaggtgactcagatgtggtcagcggacattgctcttaagccttgctatatggtagcaccatttgaatacttcccaactcgacatatcaatccagtgactgatgaggatatagtgggttttgggaatgacatagaaaaaatgtttcagtatctgattagaggtacaaatgatctagacgttgtcccaattgtaggcatgggtggacaagggaaaacgacagttgctagaaaggtgtacaatagtgacaacattgtttctcattttgatgttcgagcatggtgcatcgtttcccaaacatataaccggagaaagctattacaagacattttgagtcaagttaccggttccaaggacaaggggtatgaggatgatatccttgctgatgagttgaggaaaagcttaatgggcaagagatatctcattgtcttggatgatatgtgggattgtatggcatgggatgacttaaggctttcctttccagattccggaaatagaagcagaatagtagtaacaactcgacttgagaaagtgggcgaacaagtcaagtgccatactgatccttattctcttccgttcctcacaaaagaagagagttgtgaattgttgcagaaaaaagtgtttcaaaaggaagatttcccgcctgaactacaagatgtgagtcgagcagttgcagaaaaatgcaaaggactgcccctagtggttgtcttggtagctggaataatcaaaaaaaggaaaatggaagaatcttggtggaatgaggtgaaagattctttatttgaccaccttaatcgtgagtcggaagaatatagtctttcaactatgcagttgagttactataacttaaccgactgtttaaagccttgtcttctttatatggggatgtttcaggaggatgcaataattcgagtatctgaattgataagtctatggattgcggaaggatttgtgcagagcattgaatctgggagattgttgatggaagaggcagctgaaggttacttgatggatctcattcagagtaacgtggtaatggtttcaaatagaaggtataatggtaaggtcaaatactgtcaggttcatgacgtagtgcttcacttttgcttggagaagagtctagaagaaaagtttatgttggcagtgaaggggcatgatagccagtttcaaccttttgaatggaaggaaaaccgagtgagcttcagtttcagtaaagagctttccaagtttgcatctctaggatccaaaacacggaagtctttccaccaacacttgaggtcactgataacgataaataacctagagttaattgatgggattcccttctgtcagattcttaaattgcgacttcttaaggtcttgattttgacttcccatgaagtggattatttgtcgtcagctacattcaaacctctaaatcacctgaaatacctcgcagtttgtgcaaataagttttactttcatccagaatcacatctgcccaatcttgaaactttaatcgtaaataattgggaaaatgaagtagagttaccagcgtctttttgggagatggaaaaattaaggcatgttaagatttgggatgctaaatttgatttggaagaggataatcagggatcctccgaattgga</w:t>
            </w:r>
            <w:r w:rsidRPr="001C02CB">
              <w:rPr>
                <w:rFonts w:ascii="Arial" w:hAnsi="Arial" w:cs="Arial"/>
                <w:sz w:val="18"/>
                <w:szCs w:val="18"/>
              </w:rPr>
              <w:lastRenderedPageBreak/>
              <w:t>aaatttgaggatattacagtatgtaaaatttccaattgatggaagggatagggtggatatgttatcaaggaggtgtccaaatcttcaaaaactgcacatcaacttggaatatcggggcagtaataattcggcagatttattttgtctcacattagagaatcttactcagcttcaaaatcttcgcctaactgttgagaggtccaacattgtatctgggttacaattgccttcaaatttaaacaagttggtactaagtggggctcatatcgaaaacctgagttccttcattgcaggactaccaagcctggagtatctccaattttgtgacccctatgaatctgttcaaatcagagattggtgccttggaggtatcacgttccctaaacttaagttgttgaaactggtgaacttaccgatctcaaggtgggatgcctcagaggaatcgtttccccagctcgaaacacttgttataaaaaggtgtaaccacctcaaggagatcccccttagctttgctgatattccaacactgaagcagattaagttgattaggtgcgagaacgaatctctcaaggattcagctgtggagattaagaaagacgttgaagagaatgaaggaaacgaccgtattgacctcattatcaaagtaagtagaaacaaactcctaaatatgttctgtttttttgagtatctaactaacttgacaccactatgtataatacagggatggtag</w:t>
            </w:r>
          </w:p>
        </w:tc>
      </w:tr>
      <w:tr w:rsidR="002D24AB" w:rsidTr="002D24AB">
        <w:tc>
          <w:tcPr>
            <w:tcW w:w="9288" w:type="dxa"/>
          </w:tcPr>
          <w:p w:rsidR="002D24AB" w:rsidRPr="002D24AB" w:rsidRDefault="001C02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&gt;</w:t>
            </w:r>
            <w:r w:rsidR="002D24AB" w:rsidRPr="002D24AB">
              <w:rPr>
                <w:rFonts w:ascii="Arial" w:hAnsi="Arial" w:cs="Arial"/>
                <w:sz w:val="18"/>
                <w:szCs w:val="18"/>
              </w:rPr>
              <w:t>Sw-5**</w:t>
            </w:r>
          </w:p>
          <w:p w:rsidR="002D24AB" w:rsidRPr="002D24AB" w:rsidRDefault="001C02CB" w:rsidP="001C02CB">
            <w:pPr>
              <w:rPr>
                <w:rFonts w:ascii="Arial" w:hAnsi="Arial" w:cs="Arial"/>
                <w:sz w:val="18"/>
                <w:szCs w:val="18"/>
              </w:rPr>
            </w:pPr>
            <w:r w:rsidRPr="001C02CB">
              <w:rPr>
                <w:rFonts w:ascii="Arial" w:hAnsi="Arial" w:cs="Arial"/>
                <w:sz w:val="18"/>
                <w:szCs w:val="18"/>
              </w:rPr>
              <w:t>atggctcaaaatgaaattgaggaaatgttagatcgcttgcgaaggatcgagagtagaggtaatctgagtagcgtcgagattgggaaagttgagaaatttgaaagaatgctaagatttcttagaaccattacaagttatcatcgttttattttccctgatacattagtcaaactcacaaagaaggccaaatcgattgtgaaaacacttcaaggaatatttgatgggattccagatgaatgtaaaactaaccttaatctggaaaggctcgtatcacatttgttcgaattctttcaaggtaatacgaccagtttaagttgcaattctgagtcgaatgattttgatctctcagaatgtatggattggctcgtaaagaatataaatgatgtactgattctcgtgggacagcctatggatgactcatcttgtcggtctaggttagagtttctatttataaagcaactaaaaattattcacaagaaaatgagatttttgagatacttatatgccacagaaataaatggttacattgactatgagaagttggaaggtctggagacccgaattcaggtcttggctgataatgtaggacaattatgtactgtatttattgtactcgaggatgaggatgaggatgaggatgacaatgaaatagttgatatagttgagaataaacctccttatctattagggttgattgtgttagtggagcaggaaatgaagaagatttttcttagtgaattaaaggcttcaaagttcacccaatcaaaaacattcaaggacaagaaattaccaaaaggattttcacatcatctcaacagtctgttggtgtatctcagaaacacaaagctcaagaactttcctgataatgtgtctgctcaaaatattggtctgtcaatagagcttctgttgttttttcttgatgctgatctttcaaatcatgttattagtcgaaactggttgaatgagatcttggaaaacgtggcaaccatagcgggtgatgttctatacgtaattcaaaagcttcttcctagatcaataagcaaagacgatgacactagcaagataaacatttactcgatgcaggtattggagaaaactaaagatctgaaggcacaagtagagacgtactacaaatccttaatatttactccatctcagttccctacctctggtggtttgacctttatggattctcttttaaggaaattaaatgagatgtcaagatctaaatatggtttagatttgctgatgaaacctatttactgtaatttggagaaagagcaatcaactcttatatccaatttagagaaggagttgtcatctttatcatccattttcagagatgtcacaaaggtgcaccatgaacataaagatcttcaaagacgtaccatcaatttggcatatgaagctggggtttccattgactctatttgtgctaaatataatgttttttggcattgtttttgctcacttccaacaatcgtagaagagatcaagcaaattaatgcagaggtaaccgagatgtggtcagcggacattcctcttaatcctcactatgtggctgcaccatttaaacacctgccaactcgtcatagcaatcccattactgatgaggagatagtgggttttgggattgacaaagaaaaaataattcagtgtctgattagaggtacaaatgatctagacgttgtcccaattgtaggcatggggggacaagggaaaaccacaattgctagaaaggtgtacaatagtgacaacattgtttctcattttgatgttcgagcatggtgcatcgtttcccaaacatataaccggagaaagctattacaagagattttgagtcaagttaccggttccaaggacaagggatatgaggatgatatccttgctgatgagttgaggaaaagcttaatgggaaagagatatctcattgtcttggatgatatgtgggattgtatggcatgggatgacttaaggctttcctttccagattttggaaatagaagcagaatagtagtaacaactcgacttgagaaagtgggcgaacaagtcaagttccatactgatccttattctcttccattcctcacaaaagaagagagttgcaaattgttgcagaaaaaagtttttcaaaaggaagattgtccgcctgaactacaagatgtaagtcaagtagttgcagaaaaatgcaagggactgcctctagtgattgtcttggtagctggaataatcaaaacaaggaaactggaagaatcttggtggaatgaggtgaaagattctttatttgactatcttgattgtcattcagagcaatatagtcgggctactatgcagttgagttttgataacttagctgattgtttaaaaccttgtcttctttatatggggatgtttccggaggatgcaagcattaacgtgtctgcattgttaagtttatggttagcggaagacttcgttcagaacattaaatctgctgaagattacttgatgaatctcattagcagtaacgtggtaatggtttcaaagaaagaatataatggcaagatcaaatactgtgaggttcatgatgtagtgcttcacttttgcttggagaagagtagagaagaaaattttatgttggttgcgaagggaaatcatagtcaatttcaatcttttgtttggaagcaaagtcgagtgagcttcaatttgattgaagagaattccaagtttgcatccaaaacaaggaagtgttcccatcaaccgttgaggtcactgataacgaacggagcatctttttatataatgtccttaagttcttggattcataatttgcgacttcttaaggtcttggttttgagttcctatgaagttgactatgtgaattcagctacactgaaaccacttaattacctgaagtacctcggagtaagggcaactacgttctattttgatcgagaatcacatctgccccatcttgaaactttaattgtgaagaatgatagatcagttatgttacgagggtgtttttgggaaatggaacaattaaggcatgttgagatcaatgatgctgaatttgataagcaggggctctttgaaggatcctctaaattggaaaatttgaggatattaaagaacattgttggatttccaattgatagggcggatgtgttatcaaggaggtgtcctaatcttcaacaacttcaaatcgaatttggatcttttgcagaacctctttggctcacattggagaatcttacccagcttcaaatacttgacctttcctttaggttgttccacatgctatctgggttacaattgccttcaaatttaaagatgttggtactaagagacgctgatctagaaaacctaacttccttctttgctggactaccaagcctggagtatcttcaattaacaaatatgtattttcctcaatcagaatggtgccttggagatatcacgtttcataaactcaagttgttgaaactggtgcagttagatatctcaaggtgggatgtctcggaggaatcctttcccctgcttgaaacaatcgttataagatggtgccataacctcgaggaaatccccattagctttgcagatgttccaacactgaaacagattaagttggttcactgcaagaacaaatctctggaggattcagctgtgaggattaagaaagatgttgaagagaatgaaggaaacgaccgtattgacctcattatcaaagtaagtagaaataaactccgatgttttgtttttgagtatttacctgcatctaacttgacaccaataatacagaaatag</w:t>
            </w:r>
          </w:p>
        </w:tc>
      </w:tr>
    </w:tbl>
    <w:p w:rsidR="00D17D07" w:rsidRDefault="00D17D07">
      <w:bookmarkStart w:id="0" w:name="_GoBack"/>
      <w:bookmarkEnd w:id="0"/>
    </w:p>
    <w:sectPr w:rsidR="00D17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4AB"/>
    <w:rsid w:val="001C02CB"/>
    <w:rsid w:val="002D24AB"/>
    <w:rsid w:val="00D1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21</Words>
  <Characters>9811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 de Oliveira, Athos</dc:creator>
  <cp:lastModifiedBy>Silva de Oliveira, Athos</cp:lastModifiedBy>
  <cp:revision>1</cp:revision>
  <dcterms:created xsi:type="dcterms:W3CDTF">2015-02-11T13:51:00Z</dcterms:created>
  <dcterms:modified xsi:type="dcterms:W3CDTF">2015-02-11T14:11:00Z</dcterms:modified>
</cp:coreProperties>
</file>